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1B448" w14:textId="16155978" w:rsidR="005C7C65" w:rsidRPr="005C7C65" w:rsidRDefault="005C7C65" w:rsidP="005C7C65">
      <w:pPr>
        <w:jc w:val="both"/>
      </w:pPr>
      <w:r w:rsidRPr="005C7C65">
        <w:rPr>
          <w:b/>
          <w:bCs/>
        </w:rPr>
        <w:t xml:space="preserve">Table 6-2. Peaks with decreased connectivity with the left supplementary motor area during temporal perturbations. </w:t>
      </w:r>
      <w:r w:rsidRPr="005C7C65">
        <w:rPr>
          <w:szCs w:val="20"/>
        </w:rPr>
        <w:t xml:space="preserve">Peaks reflect lower connectivity with the left supplementary motor area for the </w:t>
      </w:r>
      <w:r w:rsidRPr="005C7C65">
        <w:rPr>
          <w:i/>
          <w:iCs/>
        </w:rPr>
        <w:t xml:space="preserve">self-generated touch with </w:t>
      </w:r>
      <w:r w:rsidR="009E1A8C">
        <w:rPr>
          <w:i/>
          <w:iCs/>
        </w:rPr>
        <w:t xml:space="preserve">the </w:t>
      </w:r>
      <w:r w:rsidRPr="005C7C65">
        <w:rPr>
          <w:i/>
          <w:iCs/>
        </w:rPr>
        <w:t>153 ms delay</w:t>
      </w:r>
      <w:r w:rsidRPr="005C7C65" w:rsidDel="00C96194">
        <w:t xml:space="preserve"> </w:t>
      </w:r>
      <w:r w:rsidRPr="005C7C65">
        <w:rPr>
          <w:szCs w:val="20"/>
        </w:rPr>
        <w:t xml:space="preserve">compared to the </w:t>
      </w:r>
      <w:r w:rsidRPr="005C7C65">
        <w:rPr>
          <w:i/>
          <w:iCs/>
        </w:rPr>
        <w:t>self-generated touch with</w:t>
      </w:r>
      <w:r w:rsidR="009E1A8C" w:rsidRPr="005C7C65">
        <w:rPr>
          <w:i/>
          <w:iCs/>
        </w:rPr>
        <w:t xml:space="preserve"> </w:t>
      </w:r>
      <w:r w:rsidR="009E1A8C">
        <w:rPr>
          <w:i/>
          <w:iCs/>
        </w:rPr>
        <w:t>the</w:t>
      </w:r>
      <w:r w:rsidRPr="005C7C65">
        <w:rPr>
          <w:i/>
          <w:iCs/>
        </w:rPr>
        <w:t xml:space="preserve"> 53 ms delay</w:t>
      </w:r>
      <w:r w:rsidRPr="005C7C65" w:rsidDel="00C96194">
        <w:t xml:space="preserve"> </w:t>
      </w:r>
      <w:r w:rsidRPr="005C7C65">
        <w:rPr>
          <w:szCs w:val="20"/>
        </w:rPr>
        <w:t>conditions</w:t>
      </w:r>
      <w:r w:rsidRPr="005C7C65">
        <w:t>. Only the peaks that belonged to clusters with size greater than 4 voxels are reported for spatial restrictions.</w:t>
      </w:r>
    </w:p>
    <w:p w14:paraId="40ADF99C" w14:textId="77777777" w:rsidR="005C7C65" w:rsidRPr="005C7C65" w:rsidRDefault="005C7C65" w:rsidP="005C7C65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5C7C65" w:rsidRPr="005C7C65" w14:paraId="728832B1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6D4DAC23" w14:textId="77777777" w:rsidR="005C7C65" w:rsidRPr="005C7C65" w:rsidRDefault="005C7C65" w:rsidP="00E71874">
            <w:pPr>
              <w:jc w:val="center"/>
              <w:rPr>
                <w:color w:val="000000"/>
              </w:rPr>
            </w:pPr>
            <w:r w:rsidRPr="005C7C65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57D1AC15" w14:textId="77777777" w:rsidR="005C7C65" w:rsidRPr="005C7C65" w:rsidRDefault="005C7C6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21C374BA" w14:textId="77777777" w:rsidR="005C7C65" w:rsidRPr="005C7C65" w:rsidRDefault="005C7C6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6261C7E7" w14:textId="77777777" w:rsidR="005C7C65" w:rsidRPr="005C7C65" w:rsidRDefault="005C7C6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C7C65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5C3EDBEE" w14:textId="77777777" w:rsidR="005C7C65" w:rsidRPr="005C7C65" w:rsidRDefault="005C7C6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C7C65">
              <w:rPr>
                <w:i/>
                <w:color w:val="000000"/>
              </w:rPr>
              <w:t>p</w:t>
            </w:r>
          </w:p>
        </w:tc>
      </w:tr>
      <w:tr w:rsidR="005C7C65" w:rsidRPr="005C7C65" w14:paraId="607D49F6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6E0DAC74" w14:textId="77777777" w:rsidR="005C7C65" w:rsidRPr="005C7C65" w:rsidRDefault="005C7C65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1D9DDD99" w14:textId="77777777" w:rsidR="005C7C65" w:rsidRPr="005C7C65" w:rsidRDefault="005C7C6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C4AE902" w14:textId="77777777" w:rsidR="005C7C65" w:rsidRPr="005C7C65" w:rsidRDefault="005C7C6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7C65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0D9D4EE" w14:textId="77777777" w:rsidR="005C7C65" w:rsidRPr="005C7C65" w:rsidRDefault="005C7C6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7C65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FCA9B2E" w14:textId="77777777" w:rsidR="005C7C65" w:rsidRPr="005C7C65" w:rsidRDefault="005C7C6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4AB02321" w14:textId="77777777" w:rsidR="005C7C65" w:rsidRPr="005C7C65" w:rsidRDefault="005C7C65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624086B9" w14:textId="77777777" w:rsidR="005C7C65" w:rsidRPr="005C7C65" w:rsidRDefault="005C7C65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C7C65" w:rsidRPr="007D7154" w14:paraId="300D9EF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8B4BA4" w14:textId="77777777" w:rsidR="005C7C65" w:rsidRPr="005C7C65" w:rsidRDefault="005C7C65" w:rsidP="00E71874">
            <w:pPr>
              <w:rPr>
                <w:color w:val="000000"/>
              </w:rPr>
            </w:pPr>
            <w:r w:rsidRPr="005C7C65">
              <w:rPr>
                <w:color w:val="000000"/>
              </w:rPr>
              <w:t>R caudate nucleus</w:t>
            </w:r>
          </w:p>
        </w:tc>
        <w:tc>
          <w:tcPr>
            <w:tcW w:w="1134" w:type="dxa"/>
            <w:vAlign w:val="center"/>
          </w:tcPr>
          <w:p w14:paraId="17E1B44A" w14:textId="77777777" w:rsidR="005C7C65" w:rsidRPr="005C7C65" w:rsidRDefault="005C7C6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16</w:t>
            </w:r>
          </w:p>
        </w:tc>
        <w:tc>
          <w:tcPr>
            <w:tcW w:w="567" w:type="dxa"/>
            <w:vAlign w:val="center"/>
          </w:tcPr>
          <w:p w14:paraId="48CE28F7" w14:textId="77777777" w:rsidR="005C7C65" w:rsidRPr="005C7C65" w:rsidRDefault="005C7C6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18</w:t>
            </w:r>
          </w:p>
        </w:tc>
        <w:tc>
          <w:tcPr>
            <w:tcW w:w="567" w:type="dxa"/>
            <w:vAlign w:val="center"/>
          </w:tcPr>
          <w:p w14:paraId="28065A68" w14:textId="77777777" w:rsidR="005C7C65" w:rsidRPr="005C7C65" w:rsidRDefault="005C7C6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22</w:t>
            </w:r>
          </w:p>
        </w:tc>
        <w:tc>
          <w:tcPr>
            <w:tcW w:w="567" w:type="dxa"/>
            <w:vAlign w:val="center"/>
          </w:tcPr>
          <w:p w14:paraId="16C716FC" w14:textId="77777777" w:rsidR="005C7C65" w:rsidRPr="005C7C65" w:rsidRDefault="005C7C6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10</w:t>
            </w:r>
          </w:p>
        </w:tc>
        <w:tc>
          <w:tcPr>
            <w:tcW w:w="708" w:type="dxa"/>
            <w:vAlign w:val="center"/>
          </w:tcPr>
          <w:p w14:paraId="6EC974CC" w14:textId="77777777" w:rsidR="005C7C65" w:rsidRPr="005C7C65" w:rsidRDefault="005C7C6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C65">
              <w:t>3.28</w:t>
            </w:r>
          </w:p>
        </w:tc>
        <w:tc>
          <w:tcPr>
            <w:tcW w:w="2694" w:type="dxa"/>
            <w:vAlign w:val="center"/>
          </w:tcPr>
          <w:p w14:paraId="4192993D" w14:textId="77777777" w:rsidR="005C7C65" w:rsidRPr="007D7154" w:rsidRDefault="005C7C6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C7C65">
              <w:rPr>
                <w:i/>
                <w:color w:val="000000"/>
              </w:rPr>
              <w:t>p</w:t>
            </w:r>
            <w:r w:rsidRPr="005C7C65">
              <w:rPr>
                <w:color w:val="000000"/>
              </w:rPr>
              <w:t xml:space="preserve"> = 0.001 </w:t>
            </w:r>
            <w:r w:rsidRPr="005C7C65">
              <w:rPr>
                <w:i/>
                <w:iCs/>
                <w:color w:val="000000"/>
              </w:rPr>
              <w:t>uncorrected</w:t>
            </w:r>
          </w:p>
        </w:tc>
      </w:tr>
    </w:tbl>
    <w:p w14:paraId="18317483" w14:textId="77777777" w:rsidR="005C7C65" w:rsidRDefault="005C7C65"/>
    <w:sectPr w:rsidR="005C7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65"/>
    <w:rsid w:val="005C7C65"/>
    <w:rsid w:val="009E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5136EA"/>
  <w15:chartTrackingRefBased/>
  <w15:docId w15:val="{2F088C39-44F4-504A-86A4-DC8237EA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65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C7C65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8:00Z</dcterms:created>
  <dcterms:modified xsi:type="dcterms:W3CDTF">2023-06-21T14:56:00Z</dcterms:modified>
</cp:coreProperties>
</file>